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74330" w14:textId="78355EE2" w:rsidR="00E13B41" w:rsidRDefault="00E13B41" w:rsidP="00E13B41">
      <w:r>
        <w:t xml:space="preserve">Supplementary file </w:t>
      </w:r>
      <w:r w:rsidR="00C83DD0">
        <w:t>5</w:t>
      </w:r>
    </w:p>
    <w:p w14:paraId="1ABD3818" w14:textId="145B93A5" w:rsidR="00E13B41" w:rsidRPr="00E13B41" w:rsidRDefault="00E13B41" w:rsidP="00E13B41">
      <w:r w:rsidRPr="00E13B41">
        <w:t xml:space="preserve">Table </w:t>
      </w:r>
      <w:r>
        <w:t>1</w:t>
      </w:r>
      <w:r w:rsidRPr="00E13B41">
        <w:t>: Characteristics of participating wards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106"/>
        <w:gridCol w:w="1020"/>
        <w:gridCol w:w="1276"/>
        <w:gridCol w:w="1276"/>
        <w:gridCol w:w="1417"/>
        <w:gridCol w:w="1418"/>
      </w:tblGrid>
      <w:tr w:rsidR="00E13B41" w:rsidRPr="00E13B41" w14:paraId="39A6EE85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DB10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793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Ward A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59A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Ward A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2016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Ward B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A1B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Ward B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AB8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Ward C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8955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Ward C2</w:t>
            </w:r>
          </w:p>
        </w:tc>
      </w:tr>
      <w:tr w:rsidR="00E13B41" w:rsidRPr="00E13B41" w14:paraId="6DC650BD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9471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Ward typ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866D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lder people’s medicin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1B4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Medical frail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FA8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lder people’s medic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4258" w14:textId="284F99B9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thoped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D9C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lder people’s admissions war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E566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lder people’s medicine</w:t>
            </w:r>
          </w:p>
        </w:tc>
      </w:tr>
      <w:tr w:rsidR="00E13B41" w:rsidRPr="00E13B41" w14:paraId="3EE1B83F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44E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Number of bed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3BDC3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C11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2CA9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269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064A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2FC3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24</w:t>
            </w:r>
          </w:p>
        </w:tc>
      </w:tr>
      <w:tr w:rsidR="00E13B41" w:rsidRPr="00E13B41" w14:paraId="07655B98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6178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Intended nurse staffing day</w:t>
            </w:r>
          </w:p>
          <w:p w14:paraId="0BA2BE8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</w:t>
            </w:r>
            <w:proofErr w:type="spellStart"/>
            <w:r w:rsidRPr="00E13B41">
              <w:rPr>
                <w:sz w:val="20"/>
                <w:szCs w:val="20"/>
              </w:rPr>
              <w:t>Staff:patient</w:t>
            </w:r>
            <w:proofErr w:type="spellEnd"/>
            <w:r w:rsidRPr="00E13B41">
              <w:rPr>
                <w:sz w:val="20"/>
                <w:szCs w:val="20"/>
              </w:rPr>
              <w:t xml:space="preserve"> rati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3814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RN</w:t>
            </w:r>
          </w:p>
          <w:p w14:paraId="53336AE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CSW</w:t>
            </w:r>
          </w:p>
          <w:p w14:paraId="76988E7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.8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125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RN</w:t>
            </w:r>
          </w:p>
          <w:p w14:paraId="2C328CEA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CSW</w:t>
            </w:r>
          </w:p>
          <w:p w14:paraId="2A54C9C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D5F7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RN</w:t>
            </w:r>
          </w:p>
          <w:p w14:paraId="0ED403FE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CSW</w:t>
            </w:r>
          </w:p>
          <w:p w14:paraId="76A9DDBE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2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CC43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5 RN</w:t>
            </w:r>
          </w:p>
          <w:p w14:paraId="17F1996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CSW</w:t>
            </w:r>
          </w:p>
          <w:p w14:paraId="2A96C94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47FD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RN</w:t>
            </w:r>
          </w:p>
          <w:p w14:paraId="2899F74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6 CSW</w:t>
            </w:r>
          </w:p>
          <w:p w14:paraId="35B16A3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3A12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3 RN </w:t>
            </w:r>
          </w:p>
          <w:p w14:paraId="27896C3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5 CSW</w:t>
            </w:r>
          </w:p>
          <w:p w14:paraId="5E0881B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)</w:t>
            </w:r>
          </w:p>
        </w:tc>
      </w:tr>
      <w:tr w:rsidR="00E13B41" w:rsidRPr="00E13B41" w14:paraId="1EADDADA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7915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Intended nurse staffing night</w:t>
            </w:r>
          </w:p>
          <w:p w14:paraId="440F762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</w:t>
            </w:r>
            <w:proofErr w:type="spellStart"/>
            <w:r w:rsidRPr="00E13B41">
              <w:rPr>
                <w:sz w:val="20"/>
                <w:szCs w:val="20"/>
              </w:rPr>
              <w:t>Staff:patient</w:t>
            </w:r>
            <w:proofErr w:type="spellEnd"/>
            <w:r w:rsidRPr="00E13B41">
              <w:rPr>
                <w:sz w:val="20"/>
                <w:szCs w:val="20"/>
              </w:rPr>
              <w:t xml:space="preserve"> ratio)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4447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RN</w:t>
            </w:r>
          </w:p>
          <w:p w14:paraId="1033F0C3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CSW</w:t>
            </w:r>
          </w:p>
          <w:p w14:paraId="33A826A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FCF4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RN</w:t>
            </w:r>
          </w:p>
          <w:p w14:paraId="291EAA6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CSW</w:t>
            </w:r>
          </w:p>
          <w:p w14:paraId="187B4D2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4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1CB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RN</w:t>
            </w:r>
          </w:p>
          <w:p w14:paraId="7BF7B91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CSW</w:t>
            </w:r>
          </w:p>
          <w:p w14:paraId="6984317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AB68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RN</w:t>
            </w:r>
          </w:p>
          <w:p w14:paraId="0BE8AB5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CSW</w:t>
            </w:r>
          </w:p>
          <w:p w14:paraId="7801E3B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A161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RN</w:t>
            </w:r>
          </w:p>
          <w:p w14:paraId="7B7F0B3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5 CSW</w:t>
            </w:r>
          </w:p>
          <w:p w14:paraId="53DDE4C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E1E6E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3 RN </w:t>
            </w:r>
          </w:p>
          <w:p w14:paraId="070212A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CSW</w:t>
            </w:r>
          </w:p>
          <w:p w14:paraId="7592E02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(1:3.4)</w:t>
            </w:r>
          </w:p>
        </w:tc>
      </w:tr>
      <w:tr w:rsidR="00E13B41" w:rsidRPr="00E13B41" w14:paraId="40CC4437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1ABA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Vacancies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B99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088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1 R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037F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1 RN </w:t>
            </w:r>
          </w:p>
          <w:p w14:paraId="6E2F7BF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1 CSW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4A8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1 R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20CC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RNs and CSWs but no numbe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0B93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5 RN</w:t>
            </w:r>
          </w:p>
          <w:p w14:paraId="3CC3DB9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6 CSW</w:t>
            </w:r>
          </w:p>
        </w:tc>
      </w:tr>
      <w:tr w:rsidR="00E13B41" w:rsidRPr="00E13B41" w14:paraId="2E437AA8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1BE5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Regularity of temporary staff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FA03C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Two/ three times a week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2A9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A20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Two/ three times a wee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5786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7DD8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B72E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</w:tr>
      <w:tr w:rsidR="00E13B41" w:rsidRPr="00E13B41" w14:paraId="1CBC8887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531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Regularity of 1-1 CO for patients with dementi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1DEA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Two/ three times a week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1D7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1F03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9383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F2FD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BF18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Two/ three times a week</w:t>
            </w:r>
          </w:p>
        </w:tc>
      </w:tr>
      <w:tr w:rsidR="00E13B41" w:rsidRPr="00E13B41" w14:paraId="4CD798B6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E726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Regularity of </w:t>
            </w:r>
            <w:proofErr w:type="spellStart"/>
            <w:r w:rsidRPr="00E13B41">
              <w:rPr>
                <w:sz w:val="20"/>
                <w:szCs w:val="20"/>
              </w:rPr>
              <w:t>cohorting</w:t>
            </w:r>
            <w:proofErr w:type="spellEnd"/>
            <w:r w:rsidRPr="00E13B41">
              <w:rPr>
                <w:sz w:val="20"/>
                <w:szCs w:val="20"/>
              </w:rPr>
              <w:t xml:space="preserve"> CO for patients with dementia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74DE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38BA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05FA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698C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F35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5C4B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very shift</w:t>
            </w:r>
          </w:p>
        </w:tc>
      </w:tr>
      <w:tr w:rsidR="00E13B41" w:rsidRPr="00E13B41" w14:paraId="799E0AFB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A52D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Number of patients with dementia assigned CO in average week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9AC7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1-1)</w:t>
            </w:r>
          </w:p>
          <w:p w14:paraId="54FA5CAC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cohort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20D9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4 (1-1)</w:t>
            </w:r>
          </w:p>
          <w:p w14:paraId="66907BA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cohor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3892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1-1)</w:t>
            </w:r>
          </w:p>
          <w:p w14:paraId="6712A4A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cohor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410B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Not reported (1-1)</w:t>
            </w:r>
          </w:p>
          <w:p w14:paraId="3B42C34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5 or more (cohor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6EF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1-1)</w:t>
            </w:r>
          </w:p>
          <w:p w14:paraId="1B3348E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cohor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0CF3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1 (1-1)</w:t>
            </w:r>
          </w:p>
          <w:p w14:paraId="7D99354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3 (cohort)</w:t>
            </w:r>
          </w:p>
        </w:tc>
      </w:tr>
      <w:tr w:rsidR="00E13B41" w:rsidRPr="00E13B41" w14:paraId="2D7AFABE" w14:textId="77777777" w:rsidTr="00E13B41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83AE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Regularity of risks for people with dementia </w:t>
            </w:r>
            <w:r w:rsidRPr="00E13B41">
              <w:rPr>
                <w:sz w:val="20"/>
                <w:szCs w:val="20"/>
              </w:rPr>
              <w:lastRenderedPageBreak/>
              <w:t>allocated C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127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lastRenderedPageBreak/>
              <w:t>Fall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770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86E43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AB99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80A3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9E28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Very oft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5264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Very often</w:t>
            </w:r>
          </w:p>
        </w:tc>
      </w:tr>
      <w:tr w:rsidR="00E13B41" w:rsidRPr="00E13B41" w14:paraId="680B25C1" w14:textId="77777777" w:rsidTr="00E13B41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2094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B338D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Trying to </w:t>
            </w:r>
            <w:r w:rsidRPr="00E13B41">
              <w:rPr>
                <w:sz w:val="20"/>
                <w:szCs w:val="20"/>
              </w:rPr>
              <w:lastRenderedPageBreak/>
              <w:t>leave ward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56FA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lastRenderedPageBreak/>
              <w:t>Very ofte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514C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3BA5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0341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BD8DC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Sometim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B3CDF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Sometimes </w:t>
            </w:r>
          </w:p>
        </w:tc>
      </w:tr>
      <w:tr w:rsidR="00E13B41" w:rsidRPr="00E13B41" w14:paraId="39AAB1BE" w14:textId="77777777" w:rsidTr="00E13B41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448F0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EE146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Pulling at IV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1C3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81F0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407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4BE7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ACB2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018F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Sometimes</w:t>
            </w:r>
          </w:p>
        </w:tc>
      </w:tr>
      <w:tr w:rsidR="00E13B41" w:rsidRPr="00E13B41" w14:paraId="66D25FB8" w14:textId="77777777" w:rsidTr="00E13B41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A31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4D65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Violence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803B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27BA3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ft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DE9FE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67D94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gramStart"/>
            <w:r w:rsidRPr="00E13B41">
              <w:rPr>
                <w:sz w:val="20"/>
                <w:szCs w:val="20"/>
              </w:rPr>
              <w:t>Yes</w:t>
            </w:r>
            <w:proofErr w:type="gramEnd"/>
            <w:r w:rsidRPr="00E13B41">
              <w:rPr>
                <w:sz w:val="20"/>
                <w:szCs w:val="20"/>
              </w:rPr>
              <w:t xml:space="preserve"> but frequency not ra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7B7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Sometim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893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Sometimes</w:t>
            </w:r>
          </w:p>
        </w:tc>
      </w:tr>
      <w:tr w:rsidR="00E13B41" w:rsidRPr="00E13B41" w14:paraId="127A89F6" w14:textId="77777777" w:rsidTr="00E13B41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EF408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496BE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Other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EDF0" w14:textId="01A22925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CDC7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Anxiety/ depression - sometim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630F9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Exploring other patients’ bed area and belonging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186AA" w14:textId="451119BA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092A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proofErr w:type="spellStart"/>
            <w:r w:rsidRPr="00E13B41">
              <w:rPr>
                <w:sz w:val="20"/>
                <w:szCs w:val="20"/>
              </w:rPr>
              <w:t>Self harm</w:t>
            </w:r>
            <w:proofErr w:type="spellEnd"/>
            <w:r w:rsidRPr="00E13B41">
              <w:rPr>
                <w:sz w:val="20"/>
                <w:szCs w:val="20"/>
              </w:rPr>
              <w:t xml:space="preserve"> (sometime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46F3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Suicidal ideation – rarely</w:t>
            </w:r>
          </w:p>
        </w:tc>
      </w:tr>
      <w:tr w:rsidR="00E13B41" w:rsidRPr="00E13B41" w14:paraId="489BD8A5" w14:textId="77777777" w:rsidTr="00E13B41"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B7012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 xml:space="preserve">Previous involvement in research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23E1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3133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466C8" w14:textId="44E13A93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7DB79" w14:textId="1FC8E820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A278" w14:textId="5046C972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DCEB" w14:textId="77777777" w:rsidR="00E13B41" w:rsidRPr="00E13B41" w:rsidRDefault="00E13B41" w:rsidP="00E13B41">
            <w:pPr>
              <w:spacing w:after="160" w:line="259" w:lineRule="auto"/>
              <w:rPr>
                <w:sz w:val="20"/>
                <w:szCs w:val="20"/>
              </w:rPr>
            </w:pPr>
            <w:r w:rsidRPr="00E13B41">
              <w:rPr>
                <w:sz w:val="20"/>
                <w:szCs w:val="20"/>
              </w:rPr>
              <w:t>Yes</w:t>
            </w:r>
          </w:p>
        </w:tc>
      </w:tr>
    </w:tbl>
    <w:p w14:paraId="1DD31167" w14:textId="77777777" w:rsidR="00E13B41" w:rsidRPr="00E13B41" w:rsidRDefault="00E13B41" w:rsidP="00E13B41"/>
    <w:p w14:paraId="5CD554D7" w14:textId="77777777" w:rsidR="001E4E6B" w:rsidRDefault="001E4E6B"/>
    <w:sectPr w:rsidR="001E4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41"/>
    <w:rsid w:val="001E4E6B"/>
    <w:rsid w:val="008D74E1"/>
    <w:rsid w:val="009458D1"/>
    <w:rsid w:val="00C22856"/>
    <w:rsid w:val="00C83DD0"/>
    <w:rsid w:val="00E13B41"/>
    <w:rsid w:val="00FF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DBA29"/>
  <w15:chartTrackingRefBased/>
  <w15:docId w15:val="{576E5F4A-EC8E-4F72-8E06-EA9DE076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3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B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3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9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3e6beba-c4aa-4731-af5d-d735b097eadb}" enabled="0" method="" siteId="{93e6beba-c4aa-4731-af5d-d735b097ead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ndley</dc:creator>
  <cp:keywords/>
  <dc:description/>
  <cp:lastModifiedBy>Melanie Handley</cp:lastModifiedBy>
  <cp:revision>2</cp:revision>
  <dcterms:created xsi:type="dcterms:W3CDTF">2025-08-12T16:28:00Z</dcterms:created>
  <dcterms:modified xsi:type="dcterms:W3CDTF">2025-08-12T16:28:00Z</dcterms:modified>
</cp:coreProperties>
</file>